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CCD" w:rsidRPr="008B4FF6" w:rsidRDefault="00AA1247" w:rsidP="001F745B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247">
        <w:rPr>
          <w:rFonts w:asciiTheme="majorBidi" w:hAnsiTheme="majorBidi" w:cstheme="majorBidi"/>
          <w:b/>
          <w:bCs/>
          <w:sz w:val="24"/>
          <w:szCs w:val="24"/>
        </w:rPr>
        <w:t>Suppl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bookmarkStart w:id="0" w:name="_GoBack"/>
      <w:bookmarkEnd w:id="0"/>
      <w:r w:rsidR="00877F64" w:rsidRPr="008B4FF6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220CCD" w:rsidRPr="008B4FF6">
        <w:rPr>
          <w:rFonts w:asciiTheme="majorBidi" w:hAnsiTheme="majorBidi" w:cstheme="majorBidi"/>
          <w:sz w:val="24"/>
          <w:szCs w:val="24"/>
        </w:rPr>
        <w:t xml:space="preserve"> The number of occurrences of </w:t>
      </w:r>
      <w:r w:rsidR="00A402FA" w:rsidRPr="008B4FF6">
        <w:rPr>
          <w:rFonts w:asciiTheme="majorBidi" w:hAnsiTheme="majorBidi" w:cstheme="majorBidi"/>
          <w:sz w:val="24"/>
          <w:szCs w:val="24"/>
        </w:rPr>
        <w:t>different image</w:t>
      </w:r>
      <w:r w:rsidR="00220CCD" w:rsidRPr="008B4FF6">
        <w:rPr>
          <w:rFonts w:asciiTheme="majorBidi" w:hAnsiTheme="majorBidi" w:cstheme="majorBidi"/>
          <w:sz w:val="24"/>
          <w:szCs w:val="24"/>
        </w:rPr>
        <w:t xml:space="preserve"> qualities </w:t>
      </w:r>
      <w:r w:rsidR="00A402FA" w:rsidRPr="008B4FF6">
        <w:rPr>
          <w:rFonts w:asciiTheme="majorBidi" w:hAnsiTheme="majorBidi" w:cstheme="majorBidi"/>
          <w:sz w:val="24"/>
          <w:szCs w:val="24"/>
        </w:rPr>
        <w:t>according to 5-point Likert-scale</w:t>
      </w:r>
      <w:r w:rsidR="00A402FA" w:rsidRPr="008B4FF6">
        <w:rPr>
          <w:rFonts w:asciiTheme="majorBidi" w:hAnsiTheme="majorBidi" w:cstheme="majorBidi"/>
          <w:noProof/>
          <w:sz w:val="24"/>
          <w:szCs w:val="24"/>
          <w:vertAlign w:val="superscript"/>
        </w:rPr>
        <w:t xml:space="preserve"> </w:t>
      </w:r>
      <w:r w:rsidR="00220CCD" w:rsidRPr="008B4FF6">
        <w:rPr>
          <w:rFonts w:asciiTheme="majorBidi" w:hAnsiTheme="majorBidi" w:cstheme="majorBidi"/>
          <w:sz w:val="24"/>
          <w:szCs w:val="24"/>
        </w:rPr>
        <w:t>for every observer</w:t>
      </w:r>
      <w:r w:rsidR="00A402FA" w:rsidRPr="008B4FF6">
        <w:rPr>
          <w:rFonts w:asciiTheme="majorBidi" w:hAnsiTheme="majorBidi" w:cstheme="majorBidi"/>
          <w:sz w:val="24"/>
          <w:szCs w:val="24"/>
        </w:rPr>
        <w:t xml:space="preserve"> (SH and NM).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61"/>
        <w:gridCol w:w="2079"/>
        <w:gridCol w:w="900"/>
        <w:gridCol w:w="1346"/>
        <w:gridCol w:w="817"/>
        <w:gridCol w:w="990"/>
        <w:gridCol w:w="1168"/>
        <w:gridCol w:w="889"/>
      </w:tblGrid>
      <w:tr w:rsidR="00A402FA" w:rsidRPr="008B4FF6" w:rsidTr="00A402FA">
        <w:trPr>
          <w:trHeight w:val="323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b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UFISD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dic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TSE 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D FS</w:t>
            </w:r>
          </w:p>
        </w:tc>
      </w:tr>
      <w:tr w:rsidR="00A402FA" w:rsidRPr="008B4FF6" w:rsidTr="00A402FA"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 (first reading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verage 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ove averag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s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tr w:rsidR="00A402FA" w:rsidRPr="008B4FF6" w:rsidTr="00A402FA">
        <w:tc>
          <w:tcPr>
            <w:tcW w:w="1161" w:type="dxa"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02FA" w:rsidRPr="008B4FF6" w:rsidTr="00A402FA">
        <w:tc>
          <w:tcPr>
            <w:tcW w:w="1161" w:type="dxa"/>
            <w:vMerge w:val="restart"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 (</w:t>
            </w:r>
            <w:r w:rsidR="00877F64"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</w:t>
            </w:r>
            <w:r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ading)</w:t>
            </w: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877F64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877F64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verage 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ove averag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s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A402FA" w:rsidRPr="008B4FF6" w:rsidTr="00A402FA">
        <w:tc>
          <w:tcPr>
            <w:tcW w:w="1161" w:type="dxa"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02FA" w:rsidRPr="008B4FF6" w:rsidTr="00A402FA">
        <w:tc>
          <w:tcPr>
            <w:tcW w:w="1161" w:type="dxa"/>
            <w:vMerge w:val="restart"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 (first reading)</w:t>
            </w: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verage 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ove averag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s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A402FA" w:rsidRPr="008B4FF6" w:rsidTr="00A402FA">
        <w:tc>
          <w:tcPr>
            <w:tcW w:w="1161" w:type="dxa"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02FA" w:rsidRPr="008B4FF6" w:rsidTr="00A402FA">
        <w:tc>
          <w:tcPr>
            <w:tcW w:w="1161" w:type="dxa"/>
            <w:vMerge w:val="restart"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 (s</w:t>
            </w:r>
            <w:r w:rsidR="00877F64"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8B4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 reading)</w:t>
            </w: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verage 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ove average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A402FA" w:rsidRPr="008B4FF6" w:rsidTr="00A402FA">
        <w:tc>
          <w:tcPr>
            <w:tcW w:w="1161" w:type="dxa"/>
            <w:vMerge/>
            <w:shd w:val="clear" w:color="auto" w:fill="FFFFFF" w:themeFill="background1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s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6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A402FA" w:rsidRPr="008B4FF6" w:rsidRDefault="00A402FA" w:rsidP="001F745B">
            <w:pPr>
              <w:spacing w:line="360" w:lineRule="auto"/>
              <w:jc w:val="lowKashida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4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</w:tbl>
    <w:p w:rsidR="00A402FA" w:rsidRPr="008B4FF6" w:rsidRDefault="00A402FA" w:rsidP="001F745B">
      <w:pPr>
        <w:jc w:val="lowKashida"/>
        <w:rPr>
          <w:rFonts w:asciiTheme="majorBidi" w:hAnsiTheme="majorBidi" w:cstheme="majorBidi"/>
          <w:sz w:val="24"/>
          <w:szCs w:val="24"/>
        </w:rPr>
      </w:pPr>
    </w:p>
    <w:p w:rsidR="008B4FF6" w:rsidRPr="008B4FF6" w:rsidRDefault="008B4FF6" w:rsidP="001F745B">
      <w:pPr>
        <w:jc w:val="lowKashida"/>
        <w:rPr>
          <w:rFonts w:asciiTheme="majorBidi" w:hAnsiTheme="majorBidi" w:cstheme="majorBidi"/>
          <w:sz w:val="24"/>
          <w:szCs w:val="24"/>
        </w:rPr>
      </w:pPr>
    </w:p>
    <w:sectPr w:rsidR="008B4FF6" w:rsidRPr="008B4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862"/>
    <w:rsid w:val="00090862"/>
    <w:rsid w:val="001470F3"/>
    <w:rsid w:val="001F745B"/>
    <w:rsid w:val="00220CCD"/>
    <w:rsid w:val="00242C54"/>
    <w:rsid w:val="002479DB"/>
    <w:rsid w:val="004A1529"/>
    <w:rsid w:val="005567BC"/>
    <w:rsid w:val="005D6150"/>
    <w:rsid w:val="00877F64"/>
    <w:rsid w:val="00885239"/>
    <w:rsid w:val="008B4FF6"/>
    <w:rsid w:val="009235B1"/>
    <w:rsid w:val="00A402FA"/>
    <w:rsid w:val="00AA1247"/>
    <w:rsid w:val="00ED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EA42"/>
  <w15:chartTrackingRefBased/>
  <w15:docId w15:val="{FBEA8FBE-1142-45C4-BDC0-2FFE0DD6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 Dehghani</dc:creator>
  <cp:keywords/>
  <dc:description/>
  <cp:lastModifiedBy>user</cp:lastModifiedBy>
  <cp:revision>2</cp:revision>
  <dcterms:created xsi:type="dcterms:W3CDTF">2024-09-19T12:43:00Z</dcterms:created>
  <dcterms:modified xsi:type="dcterms:W3CDTF">2024-09-19T12:43:00Z</dcterms:modified>
</cp:coreProperties>
</file>